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2A6659" w14:textId="24327A12" w:rsidR="00023B1D" w:rsidRPr="00CB1577" w:rsidRDefault="003C7435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File 7</w:t>
      </w:r>
      <w:bookmarkStart w:id="0" w:name="_GoBack"/>
      <w:bookmarkEnd w:id="0"/>
    </w:p>
    <w:p w14:paraId="1027B968" w14:textId="3E6D73D9" w:rsidR="00CB1577" w:rsidRPr="00CB1577" w:rsidRDefault="00CB1577">
      <w:pPr>
        <w:rPr>
          <w:b/>
          <w:bCs/>
          <w:sz w:val="24"/>
          <w:szCs w:val="24"/>
        </w:rPr>
      </w:pPr>
      <w:r w:rsidRPr="00CB1577">
        <w:rPr>
          <w:b/>
          <w:bCs/>
          <w:sz w:val="24"/>
          <w:szCs w:val="24"/>
        </w:rPr>
        <w:t>Capacity Monitoring</w:t>
      </w:r>
    </w:p>
    <w:p w14:paraId="08021591" w14:textId="4CB5117D" w:rsidR="00CB1577" w:rsidRPr="00D97871" w:rsidRDefault="00CB1577">
      <w:pPr>
        <w:rPr>
          <w:b/>
          <w:bCs/>
          <w:sz w:val="18"/>
          <w:szCs w:val="18"/>
        </w:rPr>
      </w:pPr>
    </w:p>
    <w:p w14:paraId="596CCACA" w14:textId="124EEDB2" w:rsidR="00D97871" w:rsidRPr="00D97871" w:rsidRDefault="00D97871">
      <w:pPr>
        <w:rPr>
          <w:b/>
          <w:bCs/>
          <w:sz w:val="18"/>
          <w:szCs w:val="18"/>
        </w:rPr>
      </w:pPr>
      <w:r w:rsidRPr="00D97871">
        <w:rPr>
          <w:b/>
          <w:bCs/>
          <w:sz w:val="18"/>
          <w:szCs w:val="18"/>
        </w:rPr>
        <w:t>Date Completed:</w:t>
      </w:r>
    </w:p>
    <w:p w14:paraId="790183A1" w14:textId="77777777" w:rsidR="00D97871" w:rsidRPr="00D97871" w:rsidRDefault="00D97871">
      <w:pPr>
        <w:rPr>
          <w:b/>
          <w:bCs/>
          <w:sz w:val="18"/>
          <w:szCs w:val="18"/>
        </w:rPr>
      </w:pP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3237"/>
        <w:gridCol w:w="3237"/>
        <w:gridCol w:w="3238"/>
        <w:gridCol w:w="3238"/>
      </w:tblGrid>
      <w:tr w:rsidR="00CB1577" w:rsidRPr="00D97871" w14:paraId="47602165" w14:textId="77777777" w:rsidTr="00D978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14:paraId="7A91D332" w14:textId="4685A80F" w:rsidR="00CB1577" w:rsidRPr="00D97871" w:rsidRDefault="00CB1577">
            <w:pPr>
              <w:rPr>
                <w:sz w:val="18"/>
                <w:szCs w:val="18"/>
              </w:rPr>
            </w:pPr>
            <w:r w:rsidRPr="00D97871">
              <w:rPr>
                <w:sz w:val="18"/>
                <w:szCs w:val="18"/>
              </w:rPr>
              <w:t>Service Area #1</w:t>
            </w:r>
          </w:p>
        </w:tc>
      </w:tr>
      <w:tr w:rsidR="00CB1577" w:rsidRPr="00D97871" w14:paraId="60C969B9" w14:textId="77777777" w:rsidTr="00D97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14:paraId="66E7AC49" w14:textId="34F22176" w:rsidR="00CB1577" w:rsidRPr="00D97871" w:rsidRDefault="00CB1577">
            <w:pPr>
              <w:rPr>
                <w:sz w:val="18"/>
                <w:szCs w:val="18"/>
              </w:rPr>
            </w:pPr>
            <w:r w:rsidRPr="00D97871">
              <w:rPr>
                <w:sz w:val="18"/>
                <w:szCs w:val="18"/>
              </w:rPr>
              <w:t>Would Be Needed To Implement The Clinical Pathway (List Things Beyond The Existing Budgetary Allocation)</w:t>
            </w:r>
          </w:p>
        </w:tc>
      </w:tr>
      <w:tr w:rsidR="00CB1577" w:rsidRPr="00D97871" w14:paraId="72710404" w14:textId="77777777" w:rsidTr="00D97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29E9CC0E" w14:textId="7F94F933" w:rsidR="00CB1577" w:rsidRPr="00D97871" w:rsidRDefault="00CB1577">
            <w:pPr>
              <w:rPr>
                <w:sz w:val="18"/>
                <w:szCs w:val="18"/>
              </w:rPr>
            </w:pPr>
            <w:r w:rsidRPr="00D97871">
              <w:rPr>
                <w:sz w:val="18"/>
                <w:szCs w:val="18"/>
              </w:rPr>
              <w:t>ADDITIONAL HUMAN RESOURCES</w:t>
            </w:r>
          </w:p>
        </w:tc>
        <w:tc>
          <w:tcPr>
            <w:tcW w:w="1250" w:type="pct"/>
          </w:tcPr>
          <w:p w14:paraId="0945F381" w14:textId="47448C2C" w:rsidR="00CB1577" w:rsidRPr="00D97871" w:rsidRDefault="00CB1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7871">
              <w:rPr>
                <w:sz w:val="18"/>
                <w:szCs w:val="18"/>
              </w:rPr>
              <w:t>e.g., Specialty Services - Specialists, Physicians, Multi-disciplinary Teams/Clinicians, Pharmacists, Patient Family Partners, etc.</w:t>
            </w:r>
          </w:p>
        </w:tc>
        <w:tc>
          <w:tcPr>
            <w:tcW w:w="1250" w:type="pct"/>
          </w:tcPr>
          <w:p w14:paraId="5B9B5B1A" w14:textId="77777777" w:rsidR="00CB1577" w:rsidRPr="00D97871" w:rsidRDefault="00CB1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50" w:type="pct"/>
          </w:tcPr>
          <w:p w14:paraId="7202D9F8" w14:textId="77777777" w:rsidR="00CB1577" w:rsidRPr="00D97871" w:rsidRDefault="00CB1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B1577" w:rsidRPr="00D97871" w14:paraId="6D1AFE4D" w14:textId="77777777" w:rsidTr="00D97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74B3F048" w14:textId="77D45154" w:rsidR="00CB1577" w:rsidRPr="00D97871" w:rsidRDefault="00CB1577">
            <w:pPr>
              <w:rPr>
                <w:sz w:val="18"/>
                <w:szCs w:val="18"/>
              </w:rPr>
            </w:pPr>
            <w:r w:rsidRPr="00D97871">
              <w:rPr>
                <w:sz w:val="18"/>
                <w:szCs w:val="18"/>
              </w:rPr>
              <w:t>NEW EQUIPMENT</w:t>
            </w:r>
          </w:p>
        </w:tc>
        <w:tc>
          <w:tcPr>
            <w:tcW w:w="1250" w:type="pct"/>
          </w:tcPr>
          <w:p w14:paraId="3615EA7A" w14:textId="637009D1" w:rsidR="00CB1577" w:rsidRPr="00D97871" w:rsidRDefault="00CB1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7871">
              <w:rPr>
                <w:sz w:val="18"/>
                <w:szCs w:val="18"/>
              </w:rPr>
              <w:t>e.g., Lab And Imaging Equipment</w:t>
            </w:r>
          </w:p>
        </w:tc>
        <w:tc>
          <w:tcPr>
            <w:tcW w:w="1250" w:type="pct"/>
          </w:tcPr>
          <w:p w14:paraId="01D10897" w14:textId="77777777" w:rsidR="00CB1577" w:rsidRPr="00D97871" w:rsidRDefault="00CB1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50" w:type="pct"/>
          </w:tcPr>
          <w:p w14:paraId="4B433A28" w14:textId="77777777" w:rsidR="00CB1577" w:rsidRPr="00D97871" w:rsidRDefault="00CB1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B1577" w:rsidRPr="00D97871" w14:paraId="3F66CE8D" w14:textId="77777777" w:rsidTr="00D97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3F9AC4C9" w14:textId="04CCBA2D" w:rsidR="00CB1577" w:rsidRPr="00D97871" w:rsidRDefault="00CB1577">
            <w:pPr>
              <w:rPr>
                <w:sz w:val="18"/>
                <w:szCs w:val="18"/>
              </w:rPr>
            </w:pPr>
            <w:r w:rsidRPr="00D97871">
              <w:rPr>
                <w:sz w:val="18"/>
                <w:szCs w:val="18"/>
              </w:rPr>
              <w:t>HIGH COST MEDICATIONS OR PHARMACEUTICAL SERVICES</w:t>
            </w:r>
          </w:p>
        </w:tc>
        <w:tc>
          <w:tcPr>
            <w:tcW w:w="1250" w:type="pct"/>
          </w:tcPr>
          <w:p w14:paraId="2F7C33C1" w14:textId="77777777" w:rsidR="00CB1577" w:rsidRPr="00D97871" w:rsidRDefault="00CB1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50" w:type="pct"/>
          </w:tcPr>
          <w:p w14:paraId="4ADA39B2" w14:textId="77777777" w:rsidR="00CB1577" w:rsidRPr="00D97871" w:rsidRDefault="00CB1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50" w:type="pct"/>
          </w:tcPr>
          <w:p w14:paraId="30E43F8D" w14:textId="77777777" w:rsidR="00CB1577" w:rsidRPr="00D97871" w:rsidRDefault="00CB1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B1577" w:rsidRPr="00D97871" w14:paraId="0EDB3030" w14:textId="77777777" w:rsidTr="00D97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660ED841" w14:textId="0813821C" w:rsidR="00CB1577" w:rsidRPr="00D97871" w:rsidRDefault="00CB1577">
            <w:pPr>
              <w:rPr>
                <w:sz w:val="18"/>
                <w:szCs w:val="18"/>
              </w:rPr>
            </w:pPr>
            <w:r w:rsidRPr="00D97871">
              <w:rPr>
                <w:sz w:val="18"/>
                <w:szCs w:val="18"/>
              </w:rPr>
              <w:t>BUSINESS INFRASTRUCTURE</w:t>
            </w:r>
          </w:p>
        </w:tc>
        <w:tc>
          <w:tcPr>
            <w:tcW w:w="1250" w:type="pct"/>
          </w:tcPr>
          <w:p w14:paraId="628B1811" w14:textId="6B2E0759" w:rsidR="00CB1577" w:rsidRPr="00D97871" w:rsidRDefault="00CB1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7871">
              <w:rPr>
                <w:sz w:val="18"/>
                <w:szCs w:val="18"/>
              </w:rPr>
              <w:t>e.g., Required Facilities, Buildings, Specialized Clinics, Office Space, Public Facilities (Rental Of Space Or Development Of New Space)</w:t>
            </w:r>
          </w:p>
        </w:tc>
        <w:tc>
          <w:tcPr>
            <w:tcW w:w="1250" w:type="pct"/>
          </w:tcPr>
          <w:p w14:paraId="0D2737F2" w14:textId="77777777" w:rsidR="00CB1577" w:rsidRPr="00D97871" w:rsidRDefault="00CB1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50" w:type="pct"/>
          </w:tcPr>
          <w:p w14:paraId="3499E461" w14:textId="77777777" w:rsidR="00CB1577" w:rsidRPr="00D97871" w:rsidRDefault="00CB1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B1577" w:rsidRPr="00D97871" w14:paraId="19989721" w14:textId="77777777" w:rsidTr="00D97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09D457D7" w14:textId="352753D4" w:rsidR="00CB1577" w:rsidRPr="00D97871" w:rsidRDefault="00CB1577">
            <w:pPr>
              <w:rPr>
                <w:sz w:val="18"/>
                <w:szCs w:val="18"/>
              </w:rPr>
            </w:pPr>
            <w:r w:rsidRPr="00D97871">
              <w:rPr>
                <w:sz w:val="18"/>
                <w:szCs w:val="18"/>
              </w:rPr>
              <w:t>IT INFRASTRUCTURE</w:t>
            </w:r>
          </w:p>
        </w:tc>
        <w:tc>
          <w:tcPr>
            <w:tcW w:w="1250" w:type="pct"/>
          </w:tcPr>
          <w:p w14:paraId="323A81A3" w14:textId="77777777" w:rsidR="00CB1577" w:rsidRPr="00D97871" w:rsidRDefault="00CB1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50" w:type="pct"/>
          </w:tcPr>
          <w:p w14:paraId="098C1C57" w14:textId="77777777" w:rsidR="00CB1577" w:rsidRPr="00D97871" w:rsidRDefault="00CB1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50" w:type="pct"/>
          </w:tcPr>
          <w:p w14:paraId="5F27EC14" w14:textId="77777777" w:rsidR="00CB1577" w:rsidRPr="00D97871" w:rsidRDefault="00CB1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B1577" w:rsidRPr="00D97871" w14:paraId="7343C158" w14:textId="77777777" w:rsidTr="00D97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0DEA9AFE" w14:textId="30B5CBB9" w:rsidR="00CB1577" w:rsidRPr="00D97871" w:rsidRDefault="00CB1577">
            <w:pPr>
              <w:rPr>
                <w:sz w:val="18"/>
                <w:szCs w:val="18"/>
              </w:rPr>
            </w:pPr>
            <w:r w:rsidRPr="00D97871">
              <w:rPr>
                <w:sz w:val="18"/>
                <w:szCs w:val="18"/>
              </w:rPr>
              <w:t>TRAINING &amp; EDUCATION</w:t>
            </w:r>
          </w:p>
        </w:tc>
        <w:tc>
          <w:tcPr>
            <w:tcW w:w="1250" w:type="pct"/>
          </w:tcPr>
          <w:p w14:paraId="7C48B91E" w14:textId="77777777" w:rsidR="00CB1577" w:rsidRPr="00D97871" w:rsidRDefault="00CB1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50" w:type="pct"/>
          </w:tcPr>
          <w:p w14:paraId="0CF2B29B" w14:textId="77777777" w:rsidR="00CB1577" w:rsidRPr="00D97871" w:rsidRDefault="00CB1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50" w:type="pct"/>
          </w:tcPr>
          <w:p w14:paraId="55BA9DC7" w14:textId="77777777" w:rsidR="00CB1577" w:rsidRPr="00D97871" w:rsidRDefault="00CB1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B1577" w:rsidRPr="00D97871" w14:paraId="592E0F24" w14:textId="77777777" w:rsidTr="00D97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174AE5AA" w14:textId="4862597C" w:rsidR="00CB1577" w:rsidRPr="00D97871" w:rsidRDefault="00CB1577">
            <w:pPr>
              <w:rPr>
                <w:sz w:val="18"/>
                <w:szCs w:val="18"/>
              </w:rPr>
            </w:pPr>
            <w:r w:rsidRPr="00D97871">
              <w:rPr>
                <w:sz w:val="18"/>
                <w:szCs w:val="18"/>
              </w:rPr>
              <w:t>OTHER FACTORS</w:t>
            </w:r>
          </w:p>
        </w:tc>
        <w:tc>
          <w:tcPr>
            <w:tcW w:w="1250" w:type="pct"/>
          </w:tcPr>
          <w:p w14:paraId="2F5962CE" w14:textId="77777777" w:rsidR="00CB1577" w:rsidRPr="00D97871" w:rsidRDefault="00CB1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50" w:type="pct"/>
          </w:tcPr>
          <w:p w14:paraId="13304D95" w14:textId="77777777" w:rsidR="00CB1577" w:rsidRPr="00D97871" w:rsidRDefault="00CB1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50" w:type="pct"/>
          </w:tcPr>
          <w:p w14:paraId="3F1D1150" w14:textId="77777777" w:rsidR="00CB1577" w:rsidRPr="00D97871" w:rsidRDefault="00CB1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0331887C" w14:textId="497AC0B4" w:rsidR="00CB1577" w:rsidRPr="00D97871" w:rsidRDefault="00CB1577">
      <w:pPr>
        <w:rPr>
          <w:sz w:val="18"/>
          <w:szCs w:val="18"/>
        </w:rPr>
      </w:pP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3237"/>
        <w:gridCol w:w="3237"/>
        <w:gridCol w:w="3238"/>
        <w:gridCol w:w="3238"/>
      </w:tblGrid>
      <w:tr w:rsidR="00CB1577" w:rsidRPr="00D97871" w14:paraId="7F8C44D5" w14:textId="77777777" w:rsidTr="00D978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14:paraId="14403DB7" w14:textId="384A4B57" w:rsidR="00CB1577" w:rsidRPr="00D97871" w:rsidRDefault="00CB1577" w:rsidP="00B62529">
            <w:pPr>
              <w:rPr>
                <w:sz w:val="18"/>
                <w:szCs w:val="18"/>
              </w:rPr>
            </w:pPr>
            <w:r w:rsidRPr="00D97871">
              <w:rPr>
                <w:sz w:val="18"/>
                <w:szCs w:val="18"/>
              </w:rPr>
              <w:t>Service Area #2</w:t>
            </w:r>
          </w:p>
        </w:tc>
      </w:tr>
      <w:tr w:rsidR="00CB1577" w:rsidRPr="00D97871" w14:paraId="1380F654" w14:textId="77777777" w:rsidTr="00D97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14:paraId="433997CA" w14:textId="77777777" w:rsidR="00CB1577" w:rsidRPr="00D97871" w:rsidRDefault="00CB1577" w:rsidP="00B62529">
            <w:pPr>
              <w:rPr>
                <w:sz w:val="18"/>
                <w:szCs w:val="18"/>
              </w:rPr>
            </w:pPr>
            <w:r w:rsidRPr="00D97871">
              <w:rPr>
                <w:sz w:val="18"/>
                <w:szCs w:val="18"/>
              </w:rPr>
              <w:t>Would Be Needed To Implement The Clinical Pathway (List Things Beyond The Existing Budgetary Allocation)</w:t>
            </w:r>
          </w:p>
        </w:tc>
      </w:tr>
      <w:tr w:rsidR="00CB1577" w:rsidRPr="00D97871" w14:paraId="7A7DE0A3" w14:textId="77777777" w:rsidTr="00D97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5576B51A" w14:textId="77777777" w:rsidR="00CB1577" w:rsidRPr="00D97871" w:rsidRDefault="00CB1577" w:rsidP="00B62529">
            <w:pPr>
              <w:rPr>
                <w:sz w:val="18"/>
                <w:szCs w:val="18"/>
              </w:rPr>
            </w:pPr>
            <w:r w:rsidRPr="00D97871">
              <w:rPr>
                <w:sz w:val="18"/>
                <w:szCs w:val="18"/>
              </w:rPr>
              <w:t>ADDITIONAL HUMAN RESOURCES</w:t>
            </w:r>
          </w:p>
        </w:tc>
        <w:tc>
          <w:tcPr>
            <w:tcW w:w="1250" w:type="pct"/>
          </w:tcPr>
          <w:p w14:paraId="460E9650" w14:textId="77777777" w:rsidR="00CB1577" w:rsidRPr="00D97871" w:rsidRDefault="00CB1577" w:rsidP="00B6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7871">
              <w:rPr>
                <w:sz w:val="18"/>
                <w:szCs w:val="18"/>
              </w:rPr>
              <w:t>e.g., Specialty Services - Specialists, Physicians, Multi-disciplinary Teams/Clinicians, Pharmacists, Patient Family Partners, etc.</w:t>
            </w:r>
          </w:p>
        </w:tc>
        <w:tc>
          <w:tcPr>
            <w:tcW w:w="1250" w:type="pct"/>
          </w:tcPr>
          <w:p w14:paraId="38A95C2C" w14:textId="77777777" w:rsidR="00CB1577" w:rsidRPr="00D97871" w:rsidRDefault="00CB1577" w:rsidP="00B6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50" w:type="pct"/>
          </w:tcPr>
          <w:p w14:paraId="5441C70B" w14:textId="77777777" w:rsidR="00CB1577" w:rsidRPr="00D97871" w:rsidRDefault="00CB1577" w:rsidP="00B6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B1577" w:rsidRPr="00D97871" w14:paraId="27C4432D" w14:textId="77777777" w:rsidTr="00D97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4A1FBFC8" w14:textId="77777777" w:rsidR="00CB1577" w:rsidRPr="00D97871" w:rsidRDefault="00CB1577" w:rsidP="00B62529">
            <w:pPr>
              <w:rPr>
                <w:sz w:val="18"/>
                <w:szCs w:val="18"/>
              </w:rPr>
            </w:pPr>
            <w:r w:rsidRPr="00D97871">
              <w:rPr>
                <w:sz w:val="18"/>
                <w:szCs w:val="18"/>
              </w:rPr>
              <w:t>NEW EQUIPMENT</w:t>
            </w:r>
          </w:p>
        </w:tc>
        <w:tc>
          <w:tcPr>
            <w:tcW w:w="1250" w:type="pct"/>
          </w:tcPr>
          <w:p w14:paraId="3F0D2B28" w14:textId="77777777" w:rsidR="00CB1577" w:rsidRPr="00D97871" w:rsidRDefault="00CB1577" w:rsidP="00B6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7871">
              <w:rPr>
                <w:sz w:val="18"/>
                <w:szCs w:val="18"/>
              </w:rPr>
              <w:t>e.g., Lab And Imaging Equipment</w:t>
            </w:r>
          </w:p>
        </w:tc>
        <w:tc>
          <w:tcPr>
            <w:tcW w:w="1250" w:type="pct"/>
          </w:tcPr>
          <w:p w14:paraId="773D6CA7" w14:textId="77777777" w:rsidR="00CB1577" w:rsidRPr="00D97871" w:rsidRDefault="00CB1577" w:rsidP="00B6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50" w:type="pct"/>
          </w:tcPr>
          <w:p w14:paraId="0A7E3BAE" w14:textId="77777777" w:rsidR="00CB1577" w:rsidRPr="00D97871" w:rsidRDefault="00CB1577" w:rsidP="00B6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B1577" w:rsidRPr="00D97871" w14:paraId="5AF5F41A" w14:textId="77777777" w:rsidTr="00D97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2F51DB55" w14:textId="77777777" w:rsidR="00CB1577" w:rsidRPr="00D97871" w:rsidRDefault="00CB1577" w:rsidP="00B62529">
            <w:pPr>
              <w:rPr>
                <w:sz w:val="18"/>
                <w:szCs w:val="18"/>
              </w:rPr>
            </w:pPr>
            <w:r w:rsidRPr="00D97871">
              <w:rPr>
                <w:sz w:val="18"/>
                <w:szCs w:val="18"/>
              </w:rPr>
              <w:t>HIGH COST MEDICATIONS OR PHARMACEUTICAL SERVICES</w:t>
            </w:r>
          </w:p>
        </w:tc>
        <w:tc>
          <w:tcPr>
            <w:tcW w:w="1250" w:type="pct"/>
          </w:tcPr>
          <w:p w14:paraId="72581861" w14:textId="77777777" w:rsidR="00CB1577" w:rsidRPr="00D97871" w:rsidRDefault="00CB1577" w:rsidP="00B6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50" w:type="pct"/>
          </w:tcPr>
          <w:p w14:paraId="38AC2C89" w14:textId="77777777" w:rsidR="00CB1577" w:rsidRPr="00D97871" w:rsidRDefault="00CB1577" w:rsidP="00B6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50" w:type="pct"/>
          </w:tcPr>
          <w:p w14:paraId="403561CE" w14:textId="77777777" w:rsidR="00CB1577" w:rsidRPr="00D97871" w:rsidRDefault="00CB1577" w:rsidP="00B6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B1577" w:rsidRPr="00D97871" w14:paraId="2BB0D500" w14:textId="77777777" w:rsidTr="00D97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28A2623D" w14:textId="77777777" w:rsidR="00CB1577" w:rsidRPr="00D97871" w:rsidRDefault="00CB1577" w:rsidP="00B62529">
            <w:pPr>
              <w:rPr>
                <w:sz w:val="18"/>
                <w:szCs w:val="18"/>
              </w:rPr>
            </w:pPr>
            <w:r w:rsidRPr="00D97871">
              <w:rPr>
                <w:sz w:val="18"/>
                <w:szCs w:val="18"/>
              </w:rPr>
              <w:t>BUSINESS INFRASTRUCTURE</w:t>
            </w:r>
          </w:p>
        </w:tc>
        <w:tc>
          <w:tcPr>
            <w:tcW w:w="1250" w:type="pct"/>
          </w:tcPr>
          <w:p w14:paraId="789F7B00" w14:textId="77777777" w:rsidR="00CB1577" w:rsidRPr="00D97871" w:rsidRDefault="00CB1577" w:rsidP="00B6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7871">
              <w:rPr>
                <w:sz w:val="18"/>
                <w:szCs w:val="18"/>
              </w:rPr>
              <w:t>e.g., Required Facilities, Buildings, Specialized Clinics, Office Space, Public Facilities (Rental Of Space Or Development Of New Space)</w:t>
            </w:r>
          </w:p>
        </w:tc>
        <w:tc>
          <w:tcPr>
            <w:tcW w:w="1250" w:type="pct"/>
          </w:tcPr>
          <w:p w14:paraId="193E9BB9" w14:textId="77777777" w:rsidR="00CB1577" w:rsidRPr="00D97871" w:rsidRDefault="00CB1577" w:rsidP="00B6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50" w:type="pct"/>
          </w:tcPr>
          <w:p w14:paraId="11E8D144" w14:textId="77777777" w:rsidR="00CB1577" w:rsidRPr="00D97871" w:rsidRDefault="00CB1577" w:rsidP="00B6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B1577" w:rsidRPr="00D97871" w14:paraId="714EB8D1" w14:textId="77777777" w:rsidTr="00D97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39E83CCA" w14:textId="77777777" w:rsidR="00CB1577" w:rsidRPr="00D97871" w:rsidRDefault="00CB1577" w:rsidP="00B62529">
            <w:pPr>
              <w:rPr>
                <w:sz w:val="18"/>
                <w:szCs w:val="18"/>
              </w:rPr>
            </w:pPr>
            <w:r w:rsidRPr="00D97871">
              <w:rPr>
                <w:sz w:val="18"/>
                <w:szCs w:val="18"/>
              </w:rPr>
              <w:t>IT INFRASTRUCTURE</w:t>
            </w:r>
          </w:p>
        </w:tc>
        <w:tc>
          <w:tcPr>
            <w:tcW w:w="1250" w:type="pct"/>
          </w:tcPr>
          <w:p w14:paraId="1D70D86B" w14:textId="77777777" w:rsidR="00CB1577" w:rsidRPr="00D97871" w:rsidRDefault="00CB1577" w:rsidP="00B6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50" w:type="pct"/>
          </w:tcPr>
          <w:p w14:paraId="0D2B3BD8" w14:textId="77777777" w:rsidR="00CB1577" w:rsidRPr="00D97871" w:rsidRDefault="00CB1577" w:rsidP="00B6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50" w:type="pct"/>
          </w:tcPr>
          <w:p w14:paraId="4EA37F12" w14:textId="77777777" w:rsidR="00CB1577" w:rsidRPr="00D97871" w:rsidRDefault="00CB1577" w:rsidP="00B6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B1577" w:rsidRPr="00D97871" w14:paraId="7188E5E8" w14:textId="77777777" w:rsidTr="00D97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74151D9D" w14:textId="77777777" w:rsidR="00CB1577" w:rsidRPr="00D97871" w:rsidRDefault="00CB1577" w:rsidP="00B62529">
            <w:pPr>
              <w:rPr>
                <w:sz w:val="18"/>
                <w:szCs w:val="18"/>
              </w:rPr>
            </w:pPr>
            <w:r w:rsidRPr="00D97871">
              <w:rPr>
                <w:sz w:val="18"/>
                <w:szCs w:val="18"/>
              </w:rPr>
              <w:t>TRAINING &amp; EDUCATION</w:t>
            </w:r>
          </w:p>
        </w:tc>
        <w:tc>
          <w:tcPr>
            <w:tcW w:w="1250" w:type="pct"/>
          </w:tcPr>
          <w:p w14:paraId="691DFB41" w14:textId="77777777" w:rsidR="00CB1577" w:rsidRPr="00D97871" w:rsidRDefault="00CB1577" w:rsidP="00B6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50" w:type="pct"/>
          </w:tcPr>
          <w:p w14:paraId="3E3CEA1E" w14:textId="77777777" w:rsidR="00CB1577" w:rsidRPr="00D97871" w:rsidRDefault="00CB1577" w:rsidP="00B6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50" w:type="pct"/>
          </w:tcPr>
          <w:p w14:paraId="41EE6441" w14:textId="77777777" w:rsidR="00CB1577" w:rsidRPr="00D97871" w:rsidRDefault="00CB1577" w:rsidP="00B6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B1577" w:rsidRPr="00D97871" w14:paraId="154FC852" w14:textId="77777777" w:rsidTr="00D97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2BE8DC62" w14:textId="77777777" w:rsidR="00CB1577" w:rsidRPr="00D97871" w:rsidRDefault="00CB1577" w:rsidP="00B62529">
            <w:pPr>
              <w:rPr>
                <w:sz w:val="18"/>
                <w:szCs w:val="18"/>
              </w:rPr>
            </w:pPr>
            <w:r w:rsidRPr="00D97871">
              <w:rPr>
                <w:sz w:val="18"/>
                <w:szCs w:val="18"/>
              </w:rPr>
              <w:t>OTHER FACTORS</w:t>
            </w:r>
          </w:p>
        </w:tc>
        <w:tc>
          <w:tcPr>
            <w:tcW w:w="1250" w:type="pct"/>
          </w:tcPr>
          <w:p w14:paraId="1F5B730C" w14:textId="77777777" w:rsidR="00CB1577" w:rsidRPr="00D97871" w:rsidRDefault="00CB1577" w:rsidP="00B6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50" w:type="pct"/>
          </w:tcPr>
          <w:p w14:paraId="125945DD" w14:textId="77777777" w:rsidR="00CB1577" w:rsidRPr="00D97871" w:rsidRDefault="00CB1577" w:rsidP="00B6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50" w:type="pct"/>
          </w:tcPr>
          <w:p w14:paraId="05D9F319" w14:textId="77777777" w:rsidR="00CB1577" w:rsidRPr="00D97871" w:rsidRDefault="00CB1577" w:rsidP="00B6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053F8B71" w14:textId="700F9788" w:rsidR="00CB1577" w:rsidRPr="00D97871" w:rsidRDefault="00CB1577">
      <w:pPr>
        <w:rPr>
          <w:sz w:val="18"/>
          <w:szCs w:val="18"/>
        </w:rPr>
      </w:pP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3237"/>
        <w:gridCol w:w="3237"/>
        <w:gridCol w:w="3238"/>
        <w:gridCol w:w="3238"/>
      </w:tblGrid>
      <w:tr w:rsidR="00CB1577" w:rsidRPr="00D97871" w14:paraId="78A33993" w14:textId="77777777" w:rsidTr="00D978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14:paraId="42775FCE" w14:textId="4B25C9CA" w:rsidR="00CB1577" w:rsidRPr="00D97871" w:rsidRDefault="00CB1577" w:rsidP="00CB1577">
            <w:pPr>
              <w:rPr>
                <w:sz w:val="18"/>
                <w:szCs w:val="18"/>
              </w:rPr>
            </w:pPr>
            <w:r w:rsidRPr="00D97871">
              <w:rPr>
                <w:sz w:val="18"/>
                <w:szCs w:val="18"/>
              </w:rPr>
              <w:lastRenderedPageBreak/>
              <w:t>Service Area #3</w:t>
            </w:r>
          </w:p>
        </w:tc>
      </w:tr>
      <w:tr w:rsidR="00CB1577" w:rsidRPr="00D97871" w14:paraId="686C8BEA" w14:textId="77777777" w:rsidTr="00D97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14:paraId="28E4B124" w14:textId="77777777" w:rsidR="00CB1577" w:rsidRPr="00D97871" w:rsidRDefault="00CB1577" w:rsidP="00B62529">
            <w:pPr>
              <w:rPr>
                <w:sz w:val="18"/>
                <w:szCs w:val="18"/>
              </w:rPr>
            </w:pPr>
            <w:r w:rsidRPr="00D97871">
              <w:rPr>
                <w:sz w:val="18"/>
                <w:szCs w:val="18"/>
              </w:rPr>
              <w:t>Would Be Needed To Implement The Clinical Pathway (List Things Beyond The Existing Budgetary Allocation)</w:t>
            </w:r>
          </w:p>
        </w:tc>
      </w:tr>
      <w:tr w:rsidR="00CB1577" w:rsidRPr="00D97871" w14:paraId="05541191" w14:textId="77777777" w:rsidTr="00D97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2740880B" w14:textId="77777777" w:rsidR="00CB1577" w:rsidRPr="00D97871" w:rsidRDefault="00CB1577" w:rsidP="00B62529">
            <w:pPr>
              <w:rPr>
                <w:sz w:val="18"/>
                <w:szCs w:val="18"/>
              </w:rPr>
            </w:pPr>
            <w:r w:rsidRPr="00D97871">
              <w:rPr>
                <w:sz w:val="18"/>
                <w:szCs w:val="18"/>
              </w:rPr>
              <w:t>ADDITIONAL HUMAN RESOURCES</w:t>
            </w:r>
          </w:p>
        </w:tc>
        <w:tc>
          <w:tcPr>
            <w:tcW w:w="1250" w:type="pct"/>
          </w:tcPr>
          <w:p w14:paraId="71AFE762" w14:textId="77777777" w:rsidR="00CB1577" w:rsidRPr="00D97871" w:rsidRDefault="00CB1577" w:rsidP="00B6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7871">
              <w:rPr>
                <w:sz w:val="18"/>
                <w:szCs w:val="18"/>
              </w:rPr>
              <w:t>e.g., Specialty Services - Specialists, Physicians, Multi-disciplinary Teams/Clinicians, Pharmacists, Patient Family Partners, etc.</w:t>
            </w:r>
          </w:p>
        </w:tc>
        <w:tc>
          <w:tcPr>
            <w:tcW w:w="1250" w:type="pct"/>
          </w:tcPr>
          <w:p w14:paraId="044C8F32" w14:textId="77777777" w:rsidR="00CB1577" w:rsidRPr="00D97871" w:rsidRDefault="00CB1577" w:rsidP="00B6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50" w:type="pct"/>
          </w:tcPr>
          <w:p w14:paraId="081E168F" w14:textId="77777777" w:rsidR="00CB1577" w:rsidRPr="00D97871" w:rsidRDefault="00CB1577" w:rsidP="00B6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B1577" w:rsidRPr="00D97871" w14:paraId="4A80D63A" w14:textId="77777777" w:rsidTr="00D97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0532A233" w14:textId="77777777" w:rsidR="00CB1577" w:rsidRPr="00D97871" w:rsidRDefault="00CB1577" w:rsidP="00B62529">
            <w:pPr>
              <w:rPr>
                <w:sz w:val="18"/>
                <w:szCs w:val="18"/>
              </w:rPr>
            </w:pPr>
            <w:r w:rsidRPr="00D97871">
              <w:rPr>
                <w:sz w:val="18"/>
                <w:szCs w:val="18"/>
              </w:rPr>
              <w:t>NEW EQUIPMENT</w:t>
            </w:r>
          </w:p>
        </w:tc>
        <w:tc>
          <w:tcPr>
            <w:tcW w:w="1250" w:type="pct"/>
          </w:tcPr>
          <w:p w14:paraId="02852CB0" w14:textId="77777777" w:rsidR="00CB1577" w:rsidRPr="00D97871" w:rsidRDefault="00CB1577" w:rsidP="00B6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7871">
              <w:rPr>
                <w:sz w:val="18"/>
                <w:szCs w:val="18"/>
              </w:rPr>
              <w:t>e.g., Lab And Imaging Equipment</w:t>
            </w:r>
          </w:p>
        </w:tc>
        <w:tc>
          <w:tcPr>
            <w:tcW w:w="1250" w:type="pct"/>
          </w:tcPr>
          <w:p w14:paraId="4A100B38" w14:textId="77777777" w:rsidR="00CB1577" w:rsidRPr="00D97871" w:rsidRDefault="00CB1577" w:rsidP="00B6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50" w:type="pct"/>
          </w:tcPr>
          <w:p w14:paraId="648B2E6C" w14:textId="77777777" w:rsidR="00CB1577" w:rsidRPr="00D97871" w:rsidRDefault="00CB1577" w:rsidP="00B6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B1577" w:rsidRPr="00D97871" w14:paraId="783A6F8D" w14:textId="77777777" w:rsidTr="00D97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4BA7459D" w14:textId="77777777" w:rsidR="00CB1577" w:rsidRPr="00D97871" w:rsidRDefault="00CB1577" w:rsidP="00B62529">
            <w:pPr>
              <w:rPr>
                <w:sz w:val="18"/>
                <w:szCs w:val="18"/>
              </w:rPr>
            </w:pPr>
            <w:r w:rsidRPr="00D97871">
              <w:rPr>
                <w:sz w:val="18"/>
                <w:szCs w:val="18"/>
              </w:rPr>
              <w:t>HIGH COST MEDICATIONS OR PHARMACEUTICAL SERVICES</w:t>
            </w:r>
          </w:p>
        </w:tc>
        <w:tc>
          <w:tcPr>
            <w:tcW w:w="1250" w:type="pct"/>
          </w:tcPr>
          <w:p w14:paraId="6B266A01" w14:textId="77777777" w:rsidR="00CB1577" w:rsidRPr="00D97871" w:rsidRDefault="00CB1577" w:rsidP="00B6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50" w:type="pct"/>
          </w:tcPr>
          <w:p w14:paraId="3BBD9DA0" w14:textId="77777777" w:rsidR="00CB1577" w:rsidRPr="00D97871" w:rsidRDefault="00CB1577" w:rsidP="00B6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50" w:type="pct"/>
          </w:tcPr>
          <w:p w14:paraId="7454E74D" w14:textId="77777777" w:rsidR="00CB1577" w:rsidRPr="00D97871" w:rsidRDefault="00CB1577" w:rsidP="00B6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B1577" w:rsidRPr="00D97871" w14:paraId="66BA9BC6" w14:textId="77777777" w:rsidTr="00D97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74D67AB7" w14:textId="77777777" w:rsidR="00CB1577" w:rsidRPr="00D97871" w:rsidRDefault="00CB1577" w:rsidP="00B62529">
            <w:pPr>
              <w:rPr>
                <w:sz w:val="18"/>
                <w:szCs w:val="18"/>
              </w:rPr>
            </w:pPr>
            <w:r w:rsidRPr="00D97871">
              <w:rPr>
                <w:sz w:val="18"/>
                <w:szCs w:val="18"/>
              </w:rPr>
              <w:t>BUSINESS INFRASTRUCTURE</w:t>
            </w:r>
          </w:p>
        </w:tc>
        <w:tc>
          <w:tcPr>
            <w:tcW w:w="1250" w:type="pct"/>
          </w:tcPr>
          <w:p w14:paraId="632EC07B" w14:textId="77777777" w:rsidR="00CB1577" w:rsidRPr="00D97871" w:rsidRDefault="00CB1577" w:rsidP="00B6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7871">
              <w:rPr>
                <w:sz w:val="18"/>
                <w:szCs w:val="18"/>
              </w:rPr>
              <w:t>e.g., Required Facilities, Buildings, Specialized Clinics, Office Space, Public Facilities (Rental Of Space Or Development Of New Space)</w:t>
            </w:r>
          </w:p>
        </w:tc>
        <w:tc>
          <w:tcPr>
            <w:tcW w:w="1250" w:type="pct"/>
          </w:tcPr>
          <w:p w14:paraId="139B0E38" w14:textId="77777777" w:rsidR="00CB1577" w:rsidRPr="00D97871" w:rsidRDefault="00CB1577" w:rsidP="00B6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50" w:type="pct"/>
          </w:tcPr>
          <w:p w14:paraId="3E7D4486" w14:textId="77777777" w:rsidR="00CB1577" w:rsidRPr="00D97871" w:rsidRDefault="00CB1577" w:rsidP="00B6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B1577" w:rsidRPr="00D97871" w14:paraId="4EF0908E" w14:textId="77777777" w:rsidTr="00D97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1FF6E5A1" w14:textId="77777777" w:rsidR="00CB1577" w:rsidRPr="00D97871" w:rsidRDefault="00CB1577" w:rsidP="00B62529">
            <w:pPr>
              <w:rPr>
                <w:sz w:val="18"/>
                <w:szCs w:val="18"/>
              </w:rPr>
            </w:pPr>
            <w:r w:rsidRPr="00D97871">
              <w:rPr>
                <w:sz w:val="18"/>
                <w:szCs w:val="18"/>
              </w:rPr>
              <w:t>IT INFRASTRUCTURE</w:t>
            </w:r>
          </w:p>
        </w:tc>
        <w:tc>
          <w:tcPr>
            <w:tcW w:w="1250" w:type="pct"/>
          </w:tcPr>
          <w:p w14:paraId="5DD41E23" w14:textId="77777777" w:rsidR="00CB1577" w:rsidRPr="00D97871" w:rsidRDefault="00CB1577" w:rsidP="00B6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50" w:type="pct"/>
          </w:tcPr>
          <w:p w14:paraId="2D951DF3" w14:textId="77777777" w:rsidR="00CB1577" w:rsidRPr="00D97871" w:rsidRDefault="00CB1577" w:rsidP="00B6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50" w:type="pct"/>
          </w:tcPr>
          <w:p w14:paraId="4CAAC912" w14:textId="77777777" w:rsidR="00CB1577" w:rsidRPr="00D97871" w:rsidRDefault="00CB1577" w:rsidP="00B6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B1577" w:rsidRPr="00D97871" w14:paraId="4DEBBB9E" w14:textId="77777777" w:rsidTr="00D97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7DE66954" w14:textId="77777777" w:rsidR="00CB1577" w:rsidRPr="00D97871" w:rsidRDefault="00CB1577" w:rsidP="00B62529">
            <w:pPr>
              <w:rPr>
                <w:sz w:val="18"/>
                <w:szCs w:val="18"/>
              </w:rPr>
            </w:pPr>
            <w:r w:rsidRPr="00D97871">
              <w:rPr>
                <w:sz w:val="18"/>
                <w:szCs w:val="18"/>
              </w:rPr>
              <w:t>TRAINING &amp; EDUCATION</w:t>
            </w:r>
          </w:p>
        </w:tc>
        <w:tc>
          <w:tcPr>
            <w:tcW w:w="1250" w:type="pct"/>
          </w:tcPr>
          <w:p w14:paraId="0B63C23E" w14:textId="77777777" w:rsidR="00CB1577" w:rsidRPr="00D97871" w:rsidRDefault="00CB1577" w:rsidP="00B6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50" w:type="pct"/>
          </w:tcPr>
          <w:p w14:paraId="0D1F686B" w14:textId="77777777" w:rsidR="00CB1577" w:rsidRPr="00D97871" w:rsidRDefault="00CB1577" w:rsidP="00B6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50" w:type="pct"/>
          </w:tcPr>
          <w:p w14:paraId="08F58493" w14:textId="77777777" w:rsidR="00CB1577" w:rsidRPr="00D97871" w:rsidRDefault="00CB1577" w:rsidP="00B6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B1577" w:rsidRPr="00D97871" w14:paraId="26D08567" w14:textId="77777777" w:rsidTr="00D97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6789696C" w14:textId="77777777" w:rsidR="00CB1577" w:rsidRPr="00D97871" w:rsidRDefault="00CB1577" w:rsidP="00B62529">
            <w:pPr>
              <w:rPr>
                <w:sz w:val="18"/>
                <w:szCs w:val="18"/>
              </w:rPr>
            </w:pPr>
            <w:r w:rsidRPr="00D97871">
              <w:rPr>
                <w:sz w:val="18"/>
                <w:szCs w:val="18"/>
              </w:rPr>
              <w:t>OTHER FACTORS</w:t>
            </w:r>
          </w:p>
        </w:tc>
        <w:tc>
          <w:tcPr>
            <w:tcW w:w="1250" w:type="pct"/>
          </w:tcPr>
          <w:p w14:paraId="1D9E49F3" w14:textId="77777777" w:rsidR="00CB1577" w:rsidRPr="00D97871" w:rsidRDefault="00CB1577" w:rsidP="00B6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50" w:type="pct"/>
          </w:tcPr>
          <w:p w14:paraId="5C87B077" w14:textId="77777777" w:rsidR="00CB1577" w:rsidRPr="00D97871" w:rsidRDefault="00CB1577" w:rsidP="00B6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50" w:type="pct"/>
          </w:tcPr>
          <w:p w14:paraId="5C89A01E" w14:textId="77777777" w:rsidR="00CB1577" w:rsidRPr="00D97871" w:rsidRDefault="00CB1577" w:rsidP="00B6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21351DAA" w14:textId="32D627A5" w:rsidR="00CB1577" w:rsidRDefault="00CB1577">
      <w:pPr>
        <w:rPr>
          <w:sz w:val="18"/>
          <w:szCs w:val="18"/>
        </w:rPr>
      </w:pP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3237"/>
        <w:gridCol w:w="3237"/>
        <w:gridCol w:w="3238"/>
        <w:gridCol w:w="3238"/>
      </w:tblGrid>
      <w:tr w:rsidR="00D97871" w:rsidRPr="00D97871" w14:paraId="5BC8C78E" w14:textId="77777777" w:rsidTr="00E35E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14:paraId="37553B18" w14:textId="07BA5410" w:rsidR="00D97871" w:rsidRPr="00D97871" w:rsidRDefault="00D97871" w:rsidP="00D97871">
            <w:pPr>
              <w:rPr>
                <w:sz w:val="18"/>
                <w:szCs w:val="18"/>
              </w:rPr>
            </w:pPr>
            <w:r w:rsidRPr="00D97871">
              <w:rPr>
                <w:sz w:val="18"/>
                <w:szCs w:val="18"/>
              </w:rPr>
              <w:t>Service Area #</w:t>
            </w:r>
            <w:r>
              <w:rPr>
                <w:sz w:val="18"/>
                <w:szCs w:val="18"/>
              </w:rPr>
              <w:t>4</w:t>
            </w:r>
          </w:p>
        </w:tc>
      </w:tr>
      <w:tr w:rsidR="00D97871" w:rsidRPr="00D97871" w14:paraId="5053B117" w14:textId="77777777" w:rsidTr="00E35E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14:paraId="409C897F" w14:textId="77777777" w:rsidR="00D97871" w:rsidRPr="00D97871" w:rsidRDefault="00D97871" w:rsidP="00E35E81">
            <w:pPr>
              <w:rPr>
                <w:sz w:val="18"/>
                <w:szCs w:val="18"/>
              </w:rPr>
            </w:pPr>
            <w:r w:rsidRPr="00D97871">
              <w:rPr>
                <w:sz w:val="18"/>
                <w:szCs w:val="18"/>
              </w:rPr>
              <w:t>Would Be Needed To Implement The Clinical Pathway (List Things Beyond The Existing Budgetary Allocation)</w:t>
            </w:r>
          </w:p>
        </w:tc>
      </w:tr>
      <w:tr w:rsidR="00D97871" w:rsidRPr="00D97871" w14:paraId="4F466AD2" w14:textId="77777777" w:rsidTr="00E35E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35BDA509" w14:textId="77777777" w:rsidR="00D97871" w:rsidRPr="00D97871" w:rsidRDefault="00D97871" w:rsidP="00E35E81">
            <w:pPr>
              <w:rPr>
                <w:sz w:val="18"/>
                <w:szCs w:val="18"/>
              </w:rPr>
            </w:pPr>
            <w:r w:rsidRPr="00D97871">
              <w:rPr>
                <w:sz w:val="18"/>
                <w:szCs w:val="18"/>
              </w:rPr>
              <w:t>ADDITIONAL HUMAN RESOURCES</w:t>
            </w:r>
          </w:p>
        </w:tc>
        <w:tc>
          <w:tcPr>
            <w:tcW w:w="1250" w:type="pct"/>
          </w:tcPr>
          <w:p w14:paraId="47711067" w14:textId="77777777" w:rsidR="00D97871" w:rsidRPr="00D97871" w:rsidRDefault="00D97871" w:rsidP="00E35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7871">
              <w:rPr>
                <w:sz w:val="18"/>
                <w:szCs w:val="18"/>
              </w:rPr>
              <w:t>e.g., Specialty Services - Specialists, Physicians, Multi-disciplinary Teams/Clinicians, Pharmacists, Patient Family Partners, etc.</w:t>
            </w:r>
          </w:p>
        </w:tc>
        <w:tc>
          <w:tcPr>
            <w:tcW w:w="1250" w:type="pct"/>
          </w:tcPr>
          <w:p w14:paraId="578F19DB" w14:textId="77777777" w:rsidR="00D97871" w:rsidRPr="00D97871" w:rsidRDefault="00D97871" w:rsidP="00E35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50" w:type="pct"/>
          </w:tcPr>
          <w:p w14:paraId="27DFC99E" w14:textId="77777777" w:rsidR="00D97871" w:rsidRPr="00D97871" w:rsidRDefault="00D97871" w:rsidP="00E35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97871" w:rsidRPr="00D97871" w14:paraId="3CF60535" w14:textId="77777777" w:rsidTr="00E35E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5B7CCB83" w14:textId="77777777" w:rsidR="00D97871" w:rsidRPr="00D97871" w:rsidRDefault="00D97871" w:rsidP="00E35E81">
            <w:pPr>
              <w:rPr>
                <w:sz w:val="18"/>
                <w:szCs w:val="18"/>
              </w:rPr>
            </w:pPr>
            <w:r w:rsidRPr="00D97871">
              <w:rPr>
                <w:sz w:val="18"/>
                <w:szCs w:val="18"/>
              </w:rPr>
              <w:t>NEW EQUIPMENT</w:t>
            </w:r>
          </w:p>
        </w:tc>
        <w:tc>
          <w:tcPr>
            <w:tcW w:w="1250" w:type="pct"/>
          </w:tcPr>
          <w:p w14:paraId="5D983688" w14:textId="77777777" w:rsidR="00D97871" w:rsidRPr="00D97871" w:rsidRDefault="00D97871" w:rsidP="00E35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7871">
              <w:rPr>
                <w:sz w:val="18"/>
                <w:szCs w:val="18"/>
              </w:rPr>
              <w:t>e.g., Lab And Imaging Equipment</w:t>
            </w:r>
          </w:p>
        </w:tc>
        <w:tc>
          <w:tcPr>
            <w:tcW w:w="1250" w:type="pct"/>
          </w:tcPr>
          <w:p w14:paraId="3370E65C" w14:textId="77777777" w:rsidR="00D97871" w:rsidRPr="00D97871" w:rsidRDefault="00D97871" w:rsidP="00E35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50" w:type="pct"/>
          </w:tcPr>
          <w:p w14:paraId="0D4220EE" w14:textId="77777777" w:rsidR="00D97871" w:rsidRPr="00D97871" w:rsidRDefault="00D97871" w:rsidP="00E35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97871" w:rsidRPr="00D97871" w14:paraId="6B73A61E" w14:textId="77777777" w:rsidTr="00E35E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45328551" w14:textId="77777777" w:rsidR="00D97871" w:rsidRPr="00D97871" w:rsidRDefault="00D97871" w:rsidP="00E35E81">
            <w:pPr>
              <w:rPr>
                <w:sz w:val="18"/>
                <w:szCs w:val="18"/>
              </w:rPr>
            </w:pPr>
            <w:r w:rsidRPr="00D97871">
              <w:rPr>
                <w:sz w:val="18"/>
                <w:szCs w:val="18"/>
              </w:rPr>
              <w:t>HIGH COST MEDICATIONS OR PHARMACEUTICAL SERVICES</w:t>
            </w:r>
          </w:p>
        </w:tc>
        <w:tc>
          <w:tcPr>
            <w:tcW w:w="1250" w:type="pct"/>
          </w:tcPr>
          <w:p w14:paraId="3E313DB5" w14:textId="77777777" w:rsidR="00D97871" w:rsidRPr="00D97871" w:rsidRDefault="00D97871" w:rsidP="00E35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50" w:type="pct"/>
          </w:tcPr>
          <w:p w14:paraId="021914F6" w14:textId="77777777" w:rsidR="00D97871" w:rsidRPr="00D97871" w:rsidRDefault="00D97871" w:rsidP="00E35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50" w:type="pct"/>
          </w:tcPr>
          <w:p w14:paraId="1745CA6E" w14:textId="77777777" w:rsidR="00D97871" w:rsidRPr="00D97871" w:rsidRDefault="00D97871" w:rsidP="00E35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97871" w:rsidRPr="00D97871" w14:paraId="04B6925C" w14:textId="77777777" w:rsidTr="00E35E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4EB8BAAB" w14:textId="77777777" w:rsidR="00D97871" w:rsidRPr="00D97871" w:rsidRDefault="00D97871" w:rsidP="00E35E81">
            <w:pPr>
              <w:rPr>
                <w:sz w:val="18"/>
                <w:szCs w:val="18"/>
              </w:rPr>
            </w:pPr>
            <w:r w:rsidRPr="00D97871">
              <w:rPr>
                <w:sz w:val="18"/>
                <w:szCs w:val="18"/>
              </w:rPr>
              <w:t>BUSINESS INFRASTRUCTURE</w:t>
            </w:r>
          </w:p>
        </w:tc>
        <w:tc>
          <w:tcPr>
            <w:tcW w:w="1250" w:type="pct"/>
          </w:tcPr>
          <w:p w14:paraId="1FDE1002" w14:textId="77777777" w:rsidR="00D97871" w:rsidRPr="00D97871" w:rsidRDefault="00D97871" w:rsidP="00E35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7871">
              <w:rPr>
                <w:sz w:val="18"/>
                <w:szCs w:val="18"/>
              </w:rPr>
              <w:t>e.g., Required Facilities, Buildings, Specialized Clinics, Office Space, Public Facilities (Rental Of Space Or Development Of New Space)</w:t>
            </w:r>
          </w:p>
        </w:tc>
        <w:tc>
          <w:tcPr>
            <w:tcW w:w="1250" w:type="pct"/>
          </w:tcPr>
          <w:p w14:paraId="2518E70F" w14:textId="77777777" w:rsidR="00D97871" w:rsidRPr="00D97871" w:rsidRDefault="00D97871" w:rsidP="00E35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50" w:type="pct"/>
          </w:tcPr>
          <w:p w14:paraId="4764E51E" w14:textId="77777777" w:rsidR="00D97871" w:rsidRPr="00D97871" w:rsidRDefault="00D97871" w:rsidP="00E35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97871" w:rsidRPr="00D97871" w14:paraId="68E65337" w14:textId="77777777" w:rsidTr="00E35E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6B197A75" w14:textId="77777777" w:rsidR="00D97871" w:rsidRPr="00D97871" w:rsidRDefault="00D97871" w:rsidP="00E35E81">
            <w:pPr>
              <w:rPr>
                <w:sz w:val="18"/>
                <w:szCs w:val="18"/>
              </w:rPr>
            </w:pPr>
            <w:r w:rsidRPr="00D97871">
              <w:rPr>
                <w:sz w:val="18"/>
                <w:szCs w:val="18"/>
              </w:rPr>
              <w:t>IT INFRASTRUCTURE</w:t>
            </w:r>
          </w:p>
        </w:tc>
        <w:tc>
          <w:tcPr>
            <w:tcW w:w="1250" w:type="pct"/>
          </w:tcPr>
          <w:p w14:paraId="4B7BCCB2" w14:textId="77777777" w:rsidR="00D97871" w:rsidRPr="00D97871" w:rsidRDefault="00D97871" w:rsidP="00E35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50" w:type="pct"/>
          </w:tcPr>
          <w:p w14:paraId="67689B9C" w14:textId="77777777" w:rsidR="00D97871" w:rsidRPr="00D97871" w:rsidRDefault="00D97871" w:rsidP="00E35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50" w:type="pct"/>
          </w:tcPr>
          <w:p w14:paraId="33268C6F" w14:textId="77777777" w:rsidR="00D97871" w:rsidRPr="00D97871" w:rsidRDefault="00D97871" w:rsidP="00E35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97871" w:rsidRPr="00D97871" w14:paraId="0F8EEBCF" w14:textId="77777777" w:rsidTr="00E35E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67135D77" w14:textId="77777777" w:rsidR="00D97871" w:rsidRPr="00D97871" w:rsidRDefault="00D97871" w:rsidP="00E35E81">
            <w:pPr>
              <w:rPr>
                <w:sz w:val="18"/>
                <w:szCs w:val="18"/>
              </w:rPr>
            </w:pPr>
            <w:r w:rsidRPr="00D97871">
              <w:rPr>
                <w:sz w:val="18"/>
                <w:szCs w:val="18"/>
              </w:rPr>
              <w:t>TRAINING &amp; EDUCATION</w:t>
            </w:r>
          </w:p>
        </w:tc>
        <w:tc>
          <w:tcPr>
            <w:tcW w:w="1250" w:type="pct"/>
          </w:tcPr>
          <w:p w14:paraId="6CF57B10" w14:textId="77777777" w:rsidR="00D97871" w:rsidRPr="00D97871" w:rsidRDefault="00D97871" w:rsidP="00E35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50" w:type="pct"/>
          </w:tcPr>
          <w:p w14:paraId="207F170A" w14:textId="77777777" w:rsidR="00D97871" w:rsidRPr="00D97871" w:rsidRDefault="00D97871" w:rsidP="00E35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50" w:type="pct"/>
          </w:tcPr>
          <w:p w14:paraId="46A3A8C8" w14:textId="77777777" w:rsidR="00D97871" w:rsidRPr="00D97871" w:rsidRDefault="00D97871" w:rsidP="00E35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97871" w:rsidRPr="00D97871" w14:paraId="42A9DFF8" w14:textId="77777777" w:rsidTr="00E35E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78F90DEE" w14:textId="77777777" w:rsidR="00D97871" w:rsidRPr="00D97871" w:rsidRDefault="00D97871" w:rsidP="00E35E81">
            <w:pPr>
              <w:rPr>
                <w:sz w:val="18"/>
                <w:szCs w:val="18"/>
              </w:rPr>
            </w:pPr>
            <w:r w:rsidRPr="00D97871">
              <w:rPr>
                <w:sz w:val="18"/>
                <w:szCs w:val="18"/>
              </w:rPr>
              <w:t>OTHER FACTORS</w:t>
            </w:r>
          </w:p>
        </w:tc>
        <w:tc>
          <w:tcPr>
            <w:tcW w:w="1250" w:type="pct"/>
          </w:tcPr>
          <w:p w14:paraId="05986A56" w14:textId="77777777" w:rsidR="00D97871" w:rsidRPr="00D97871" w:rsidRDefault="00D97871" w:rsidP="00E35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50" w:type="pct"/>
          </w:tcPr>
          <w:p w14:paraId="433416EB" w14:textId="77777777" w:rsidR="00D97871" w:rsidRPr="00D97871" w:rsidRDefault="00D97871" w:rsidP="00E35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50" w:type="pct"/>
          </w:tcPr>
          <w:p w14:paraId="40601F9F" w14:textId="77777777" w:rsidR="00D97871" w:rsidRPr="00D97871" w:rsidRDefault="00D97871" w:rsidP="00E35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5CBBA348" w14:textId="77777777" w:rsidR="00D97871" w:rsidRPr="00D97871" w:rsidRDefault="00D97871">
      <w:pPr>
        <w:rPr>
          <w:sz w:val="18"/>
          <w:szCs w:val="18"/>
        </w:rPr>
      </w:pPr>
    </w:p>
    <w:sectPr w:rsidR="00D97871" w:rsidRPr="00D97871" w:rsidSect="00D97871">
      <w:pgSz w:w="15840" w:h="12240" w:orient="landscape"/>
      <w:pgMar w:top="72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B1D"/>
    <w:rsid w:val="00023B1D"/>
    <w:rsid w:val="003C7435"/>
    <w:rsid w:val="00CB1577"/>
    <w:rsid w:val="00D97871"/>
    <w:rsid w:val="00F26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6EB86"/>
  <w15:chartTrackingRefBased/>
  <w15:docId w15:val="{B7854A28-7768-44F8-AF3D-8EE33DECB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78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15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15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577"/>
    <w:rPr>
      <w:rFonts w:ascii="Segoe UI" w:hAnsi="Segoe UI" w:cs="Segoe UI"/>
      <w:sz w:val="18"/>
      <w:szCs w:val="18"/>
    </w:rPr>
  </w:style>
  <w:style w:type="table" w:styleId="GridTable1Light">
    <w:name w:val="Grid Table 1 Light"/>
    <w:basedOn w:val="TableNormal"/>
    <w:uiPriority w:val="46"/>
    <w:rsid w:val="00CB157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0CE4F52EECEE44AECFED9648C7BD91" ma:contentTypeVersion="1" ma:contentTypeDescription="Create a new document." ma:contentTypeScope="" ma:versionID="a5c8a6d84742b997bd172cd1998cb70c">
  <xsd:schema xmlns:xsd="http://www.w3.org/2001/XMLSchema" xmlns:xs="http://www.w3.org/2001/XMLSchema" xmlns:p="http://schemas.microsoft.com/office/2006/metadata/properties" xmlns:ns2="53f3a01d-0eac-4aa8-808a-69b778e57e1e" targetNamespace="http://schemas.microsoft.com/office/2006/metadata/properties" ma:root="true" ma:fieldsID="a01af38fbd2eb1c82b8a21653b2c68e4" ns2:_="">
    <xsd:import namespace="53f3a01d-0eac-4aa8-808a-69b778e57e1e"/>
    <xsd:element name="properties">
      <xsd:complexType>
        <xsd:sequence>
          <xsd:element name="documentManagement">
            <xsd:complexType>
              <xsd:all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f3a01d-0eac-4aa8-808a-69b778e57e1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65F2DC5-1681-40E7-84F0-48C979778592}">
  <ds:schemaRefs>
    <ds:schemaRef ds:uri="53f3a01d-0eac-4aa8-808a-69b778e57e1e"/>
    <ds:schemaRef ds:uri="http://purl.org/dc/terms/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http://schemas.microsoft.com/office/2006/metadata/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ECFF170D-687E-4CC0-81F5-C9F55F7913B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0A2554C-6FF3-4B7B-A6CA-CD973DFBD8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f3a01d-0eac-4aa8-808a-69b778e57e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77</Words>
  <Characters>215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ian, Amir SHA</dc:creator>
  <cp:keywords/>
  <dc:description/>
  <cp:lastModifiedBy>Azizian, Amir SHA</cp:lastModifiedBy>
  <cp:revision>4</cp:revision>
  <dcterms:created xsi:type="dcterms:W3CDTF">2023-05-13T04:36:00Z</dcterms:created>
  <dcterms:modified xsi:type="dcterms:W3CDTF">2023-11-26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0CE4F52EECEE44AECFED9648C7BD91</vt:lpwstr>
  </property>
  <property fmtid="{D5CDD505-2E9C-101B-9397-08002B2CF9AE}" pid="3" name="Order">
    <vt:r8>11200</vt:r8>
  </property>
  <property fmtid="{D5CDD505-2E9C-101B-9397-08002B2CF9AE}" pid="4" name="xd_ProgID">
    <vt:lpwstr/>
  </property>
  <property fmtid="{D5CDD505-2E9C-101B-9397-08002B2CF9AE}" pid="5" name="_CopySource">
    <vt:lpwstr>https://sharepoint.ehealthsask.ca/sites/QSS/SClinAPPT/Clinical Pathways/Maturity Matrix Manuscript/Matrix_Supplemental Documents/Modified By Amir/S8 Capacity Monitoring.docx</vt:lpwstr>
  </property>
  <property fmtid="{D5CDD505-2E9C-101B-9397-08002B2CF9AE}" pid="6" name="TemplateUrl">
    <vt:lpwstr/>
  </property>
</Properties>
</file>